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556" w:rsidRDefault="006B218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NSTRUMENT FOR CAREGIVES 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ARTICIPANT INFORMATION</w:t>
      </w:r>
      <w:r w:rsidR="0091610F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ear Participant,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ind w:right="-24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We researchers </w:t>
      </w:r>
      <w:r>
        <w:rPr>
          <w:rFonts w:ascii="Times New Roman" w:hAnsi="Times New Roman"/>
          <w:sz w:val="24"/>
          <w:szCs w:val="24"/>
        </w:rPr>
        <w:t>from the College of Education, Amedzofe</w:t>
      </w:r>
      <w:r>
        <w:rPr>
          <w:rFonts w:ascii="Times New Roman" w:hAnsi="Times New Roman"/>
          <w:sz w:val="24"/>
          <w:szCs w:val="24"/>
          <w:lang w:val="en-US"/>
        </w:rPr>
        <w:t xml:space="preserve"> and University of Cape Coast</w:t>
      </w:r>
      <w:r>
        <w:rPr>
          <w:rFonts w:ascii="Times New Roman" w:hAnsi="Times New Roman"/>
          <w:sz w:val="24"/>
          <w:szCs w:val="24"/>
        </w:rPr>
        <w:t xml:space="preserve"> conducting a research on the topic “</w:t>
      </w:r>
      <w:r>
        <w:rPr>
          <w:rFonts w:ascii="Times New Roman" w:hAnsi="Times New Roman"/>
          <w:b/>
          <w:sz w:val="24"/>
          <w:szCs w:val="24"/>
          <w:lang w:eastAsia="en-GB"/>
        </w:rPr>
        <w:t xml:space="preserve">Care for the </w:t>
      </w:r>
      <w:r>
        <w:rPr>
          <w:rFonts w:ascii="Times New Roman" w:hAnsi="Times New Roman"/>
          <w:b/>
          <w:color w:val="00B050"/>
          <w:sz w:val="24"/>
          <w:szCs w:val="24"/>
          <w:lang w:eastAsia="en-GB"/>
        </w:rPr>
        <w:t>Cerebrovascular</w:t>
      </w:r>
      <w:r>
        <w:rPr>
          <w:rFonts w:ascii="Times New Roman" w:hAnsi="Times New Roman"/>
          <w:b/>
          <w:sz w:val="24"/>
          <w:szCs w:val="24"/>
          <w:lang w:eastAsia="en-GB"/>
        </w:rPr>
        <w:t xml:space="preserve"> Accident </w:t>
      </w:r>
      <w:r>
        <w:rPr>
          <w:rFonts w:ascii="Times New Roman" w:hAnsi="Times New Roman"/>
          <w:b/>
          <w:sz w:val="24"/>
          <w:szCs w:val="24"/>
          <w:lang w:val="en-US" w:eastAsia="en-GB"/>
        </w:rPr>
        <w:t xml:space="preserve">(CVA) </w:t>
      </w:r>
      <w:r>
        <w:rPr>
          <w:rFonts w:ascii="Times New Roman" w:hAnsi="Times New Roman"/>
          <w:b/>
          <w:sz w:val="24"/>
          <w:szCs w:val="24"/>
          <w:lang w:eastAsia="en-GB"/>
        </w:rPr>
        <w:t>Survivor</w:t>
      </w:r>
      <w:r>
        <w:rPr>
          <w:rFonts w:ascii="Times New Roman" w:hAnsi="Times New Roman"/>
          <w:b/>
          <w:sz w:val="24"/>
          <w:szCs w:val="24"/>
          <w:lang w:val="en-US" w:eastAsia="en-GB"/>
        </w:rPr>
        <w:t>s</w:t>
      </w:r>
      <w:r>
        <w:rPr>
          <w:rFonts w:ascii="Times New Roman" w:hAnsi="Times New Roman"/>
          <w:b/>
          <w:sz w:val="24"/>
          <w:szCs w:val="24"/>
          <w:lang w:eastAsia="en-GB"/>
        </w:rPr>
        <w:t xml:space="preserve">: Experiences </w:t>
      </w:r>
      <w:r>
        <w:rPr>
          <w:rFonts w:ascii="Times New Roman" w:hAnsi="Times New Roman"/>
          <w:b/>
          <w:sz w:val="24"/>
          <w:szCs w:val="24"/>
          <w:lang w:eastAsia="en-GB"/>
        </w:rPr>
        <w:t>of Family Caregivers</w:t>
      </w:r>
      <w:r>
        <w:rPr>
          <w:rFonts w:ascii="Times New Roman" w:hAnsi="Times New Roman"/>
          <w:sz w:val="24"/>
          <w:szCs w:val="24"/>
        </w:rPr>
        <w:t>”. Th</w:t>
      </w:r>
      <w:r>
        <w:rPr>
          <w:rFonts w:ascii="Times New Roman" w:hAnsi="Times New Roman"/>
          <w:sz w:val="24"/>
          <w:szCs w:val="24"/>
          <w:lang w:val="en-US"/>
        </w:rPr>
        <w:t>is</w:t>
      </w:r>
      <w:r>
        <w:rPr>
          <w:rFonts w:ascii="Times New Roman" w:hAnsi="Times New Roman"/>
          <w:sz w:val="24"/>
          <w:szCs w:val="24"/>
        </w:rPr>
        <w:t xml:space="preserve"> study </w:t>
      </w:r>
      <w:r>
        <w:rPr>
          <w:rFonts w:ascii="Times New Roman" w:hAnsi="Times New Roman"/>
          <w:sz w:val="24"/>
          <w:szCs w:val="24"/>
          <w:lang w:eastAsia="en-GB"/>
        </w:rPr>
        <w:t>examin</w:t>
      </w:r>
      <w:r>
        <w:rPr>
          <w:rFonts w:ascii="Times New Roman" w:hAnsi="Times New Roman"/>
          <w:sz w:val="24"/>
          <w:szCs w:val="24"/>
          <w:lang w:val="en-US" w:eastAsia="en-GB"/>
        </w:rPr>
        <w:t>es</w:t>
      </w:r>
      <w:r>
        <w:rPr>
          <w:rFonts w:ascii="Times New Roman" w:hAnsi="Times New Roman"/>
          <w:sz w:val="24"/>
          <w:szCs w:val="24"/>
          <w:lang w:eastAsia="en-GB"/>
        </w:rPr>
        <w:t xml:space="preserve"> experiences of family caregivers providing </w:t>
      </w:r>
      <w:r>
        <w:rPr>
          <w:rFonts w:ascii="Times New Roman" w:hAnsi="Times New Roman"/>
          <w:sz w:val="24"/>
          <w:szCs w:val="24"/>
          <w:lang w:val="en-US" w:eastAsia="en-GB"/>
        </w:rPr>
        <w:t>care</w:t>
      </w:r>
      <w:r>
        <w:rPr>
          <w:rFonts w:ascii="Times New Roman" w:hAnsi="Times New Roman"/>
          <w:sz w:val="24"/>
          <w:szCs w:val="24"/>
          <w:lang w:eastAsia="en-GB"/>
        </w:rPr>
        <w:t xml:space="preserve"> for CVA survivors. </w:t>
      </w:r>
      <w:r>
        <w:rPr>
          <w:rFonts w:ascii="Times New Roman" w:hAnsi="Times New Roman"/>
          <w:sz w:val="24"/>
          <w:szCs w:val="24"/>
          <w:lang w:val="en-US" w:eastAsia="en-GB"/>
        </w:rPr>
        <w:t xml:space="preserve">We are </w:t>
      </w:r>
      <w:r>
        <w:rPr>
          <w:rFonts w:ascii="Times New Roman" w:hAnsi="Times New Roman"/>
          <w:sz w:val="24"/>
          <w:szCs w:val="24"/>
        </w:rPr>
        <w:t xml:space="preserve">kindly requesting your participation in this study because you have experience </w:t>
      </w:r>
      <w:r>
        <w:rPr>
          <w:rFonts w:ascii="Times New Roman" w:hAnsi="Times New Roman"/>
          <w:sz w:val="24"/>
          <w:szCs w:val="24"/>
          <w:lang w:val="en-US"/>
        </w:rPr>
        <w:t xml:space="preserve">caring for CVA survivor which </w:t>
      </w:r>
      <w:r>
        <w:rPr>
          <w:rFonts w:ascii="Times New Roman" w:hAnsi="Times New Roman"/>
          <w:sz w:val="24"/>
          <w:szCs w:val="24"/>
        </w:rPr>
        <w:t>we consider very useful for th</w:t>
      </w:r>
      <w:r>
        <w:rPr>
          <w:rFonts w:ascii="Times New Roman" w:hAnsi="Times New Roman"/>
          <w:sz w:val="24"/>
          <w:szCs w:val="24"/>
        </w:rPr>
        <w:t xml:space="preserve">is study. </w:t>
      </w:r>
      <w:r>
        <w:rPr>
          <w:rFonts w:ascii="Times New Roman" w:hAnsi="Times New Roman"/>
          <w:sz w:val="24"/>
          <w:szCs w:val="24"/>
          <w:lang w:val="en-US"/>
        </w:rPr>
        <w:t xml:space="preserve">We </w:t>
      </w:r>
      <w:r>
        <w:rPr>
          <w:rFonts w:ascii="Times New Roman" w:hAnsi="Times New Roman"/>
          <w:sz w:val="24"/>
          <w:szCs w:val="24"/>
        </w:rPr>
        <w:t xml:space="preserve">kindly solicit your honest and sincere submissions </w:t>
      </w:r>
      <w:r>
        <w:rPr>
          <w:rFonts w:ascii="Times New Roman" w:hAnsi="Times New Roman"/>
          <w:sz w:val="24"/>
          <w:szCs w:val="24"/>
          <w:lang w:val="en-US"/>
        </w:rPr>
        <w:t xml:space="preserve">during the interview </w:t>
      </w:r>
      <w:r>
        <w:rPr>
          <w:rFonts w:ascii="Times New Roman" w:hAnsi="Times New Roman"/>
          <w:sz w:val="24"/>
          <w:szCs w:val="24"/>
        </w:rPr>
        <w:t>with you</w:t>
      </w:r>
      <w:r>
        <w:rPr>
          <w:rFonts w:ascii="Times New Roman" w:hAnsi="Times New Roman"/>
          <w:sz w:val="24"/>
          <w:szCs w:val="24"/>
          <w:lang w:val="en-US"/>
        </w:rPr>
        <w:t xml:space="preserve">, which </w:t>
      </w:r>
      <w:r>
        <w:rPr>
          <w:rFonts w:ascii="Times New Roman" w:hAnsi="Times New Roman"/>
          <w:sz w:val="24"/>
          <w:szCs w:val="24"/>
        </w:rPr>
        <w:t xml:space="preserve">will take about 45 minutes of your time. </w:t>
      </w:r>
      <w:r>
        <w:rPr>
          <w:rFonts w:ascii="Times New Roman" w:hAnsi="Times New Roman"/>
          <w:sz w:val="24"/>
          <w:szCs w:val="24"/>
          <w:lang w:val="en-US"/>
        </w:rPr>
        <w:t>We want to inform y</w:t>
      </w:r>
      <w:r>
        <w:rPr>
          <w:rFonts w:ascii="Times New Roman" w:hAnsi="Times New Roman"/>
          <w:sz w:val="24"/>
          <w:szCs w:val="24"/>
        </w:rPr>
        <w:t xml:space="preserve">ou </w:t>
      </w:r>
      <w:r>
        <w:rPr>
          <w:rFonts w:ascii="Times New Roman" w:hAnsi="Times New Roman"/>
          <w:sz w:val="24"/>
          <w:szCs w:val="24"/>
          <w:lang w:val="en-US"/>
        </w:rPr>
        <w:t xml:space="preserve">that you </w:t>
      </w:r>
      <w:r>
        <w:rPr>
          <w:rFonts w:ascii="Times New Roman" w:hAnsi="Times New Roman"/>
          <w:sz w:val="24"/>
          <w:szCs w:val="24"/>
        </w:rPr>
        <w:t>have the liberty to withdraw from the stu</w:t>
      </w:r>
      <w:r>
        <w:rPr>
          <w:rFonts w:ascii="Times New Roman" w:hAnsi="Times New Roman"/>
          <w:sz w:val="24"/>
          <w:szCs w:val="24"/>
          <w:lang w:val="en-US"/>
        </w:rPr>
        <w:t>dy</w:t>
      </w:r>
      <w:r>
        <w:rPr>
          <w:rFonts w:ascii="Times New Roman" w:hAnsi="Times New Roman"/>
          <w:sz w:val="24"/>
          <w:szCs w:val="24"/>
        </w:rPr>
        <w:t>, even after you have consented to parti</w:t>
      </w:r>
      <w:r>
        <w:rPr>
          <w:rFonts w:ascii="Times New Roman" w:hAnsi="Times New Roman"/>
          <w:sz w:val="24"/>
          <w:szCs w:val="24"/>
        </w:rPr>
        <w:t xml:space="preserve">cipate. 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ind w:right="-24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his</w:t>
      </w:r>
      <w:r>
        <w:rPr>
          <w:rFonts w:ascii="Times New Roman" w:hAnsi="Times New Roman"/>
          <w:sz w:val="24"/>
          <w:szCs w:val="24"/>
        </w:rPr>
        <w:t xml:space="preserve"> study pose</w:t>
      </w:r>
      <w:r>
        <w:rPr>
          <w:rFonts w:ascii="Times New Roman" w:hAnsi="Times New Roman"/>
          <w:sz w:val="24"/>
          <w:szCs w:val="24"/>
          <w:lang w:val="en-US"/>
        </w:rPr>
        <w:t>s</w:t>
      </w:r>
      <w:r>
        <w:rPr>
          <w:rFonts w:ascii="Times New Roman" w:hAnsi="Times New Roman"/>
          <w:sz w:val="24"/>
          <w:szCs w:val="24"/>
        </w:rPr>
        <w:t xml:space="preserve"> no </w:t>
      </w:r>
      <w:r>
        <w:rPr>
          <w:rFonts w:ascii="Times New Roman" w:hAnsi="Times New Roman"/>
          <w:sz w:val="24"/>
          <w:szCs w:val="24"/>
          <w:lang w:val="en-US"/>
        </w:rPr>
        <w:t xml:space="preserve">serious </w:t>
      </w:r>
      <w:r>
        <w:rPr>
          <w:rFonts w:ascii="Times New Roman" w:hAnsi="Times New Roman"/>
          <w:sz w:val="24"/>
          <w:szCs w:val="24"/>
        </w:rPr>
        <w:t xml:space="preserve">harm </w:t>
      </w:r>
      <w:r>
        <w:rPr>
          <w:rFonts w:ascii="Times New Roman" w:hAnsi="Times New Roman"/>
          <w:sz w:val="24"/>
          <w:szCs w:val="24"/>
          <w:lang w:val="en-US"/>
        </w:rPr>
        <w:t>to you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excerpt that we envisage some psychological and emotional disturbances that may come by recalling your experiences with caring for the CVA survivor. Because of that we have a psychologist who will always be available during the interview. Moreover, we assu</w:t>
      </w:r>
      <w:r>
        <w:rPr>
          <w:rFonts w:ascii="Times New Roman" w:hAnsi="Times New Roman"/>
          <w:sz w:val="24"/>
          <w:szCs w:val="24"/>
          <w:lang w:val="en-US"/>
        </w:rPr>
        <w:t xml:space="preserve">re you that all your </w:t>
      </w:r>
      <w:r>
        <w:rPr>
          <w:rFonts w:ascii="Times New Roman" w:hAnsi="Times New Roman"/>
          <w:sz w:val="24"/>
          <w:szCs w:val="24"/>
        </w:rPr>
        <w:t xml:space="preserve">information </w:t>
      </w:r>
      <w:r>
        <w:rPr>
          <w:rFonts w:ascii="Times New Roman" w:hAnsi="Times New Roman"/>
          <w:sz w:val="24"/>
          <w:szCs w:val="24"/>
          <w:lang w:val="en-US"/>
        </w:rPr>
        <w:t>will be treated with outmost confidentiality and anonymity it deserves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Moreover, be informed that the findings and conclusions from this research may be presented at workshops, conferences and or published in journals. 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</w:t>
      </w:r>
      <w:r>
        <w:rPr>
          <w:rFonts w:ascii="Times New Roman" w:hAnsi="Times New Roman"/>
          <w:sz w:val="24"/>
          <w:szCs w:val="24"/>
        </w:rPr>
        <w:t xml:space="preserve"> you agree to take part in this research, please sign in the space provided below.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ignature: …………………………..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e: …………………………………….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or further information, please contact me (Fortune) on +233 243901506 or my fellow investigators Edward on +233 247703379 and </w:t>
      </w:r>
      <w:r>
        <w:rPr>
          <w:rFonts w:ascii="Times New Roman" w:hAnsi="Times New Roman"/>
          <w:sz w:val="24"/>
          <w:szCs w:val="24"/>
        </w:rPr>
        <w:t>Nkosi Nkosi on +233 242766087.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Thank you and I appreciate your time.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INTERVIEW GUIDE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emographic characteristics of the participants: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ge: ………………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x: ………………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evel of formal education: ……………………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ccupation: …………………..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Years of experience as family caregiver:</w:t>
      </w:r>
      <w:r>
        <w:rPr>
          <w:rFonts w:ascii="Times New Roman" w:hAnsi="Times New Roman"/>
          <w:sz w:val="24"/>
          <w:szCs w:val="24"/>
        </w:rPr>
        <w:t xml:space="preserve"> ………………..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eastAsia="en-GB"/>
        </w:rPr>
      </w:pPr>
      <w:r>
        <w:rPr>
          <w:rFonts w:ascii="Times New Roman" w:hAnsi="Times New Roman"/>
          <w:b/>
          <w:sz w:val="24"/>
          <w:szCs w:val="24"/>
          <w:lang w:eastAsia="en-GB"/>
        </w:rPr>
        <w:t xml:space="preserve">A. Awareness and knowledge about </w:t>
      </w:r>
      <w:r>
        <w:rPr>
          <w:rFonts w:ascii="Times New Roman" w:hAnsi="Times New Roman"/>
          <w:b/>
          <w:color w:val="00B050"/>
          <w:sz w:val="24"/>
          <w:szCs w:val="24"/>
          <w:lang w:eastAsia="en-GB"/>
        </w:rPr>
        <w:t xml:space="preserve">CVA-risk </w:t>
      </w:r>
      <w:r>
        <w:rPr>
          <w:rFonts w:ascii="Times New Roman" w:hAnsi="Times New Roman"/>
          <w:b/>
          <w:sz w:val="24"/>
          <w:szCs w:val="24"/>
          <w:lang w:eastAsia="en-GB"/>
        </w:rPr>
        <w:t>factors and caregiver role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ind w:right="-13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 xml:space="preserve">1. What do you know about </w:t>
      </w:r>
      <w:r>
        <w:rPr>
          <w:rFonts w:ascii="Times New Roman" w:hAnsi="Times New Roman"/>
          <w:color w:val="00B050"/>
          <w:sz w:val="24"/>
          <w:szCs w:val="24"/>
          <w:lang w:eastAsia="en-GB"/>
        </w:rPr>
        <w:t xml:space="preserve">CVA-risk </w:t>
      </w:r>
      <w:r>
        <w:rPr>
          <w:rFonts w:ascii="Times New Roman" w:hAnsi="Times New Roman"/>
          <w:sz w:val="24"/>
          <w:szCs w:val="24"/>
          <w:lang w:eastAsia="en-GB"/>
        </w:rPr>
        <w:t xml:space="preserve">factors and how prepared were you as a caregiver? 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eastAsia="en-GB"/>
        </w:rPr>
      </w:pPr>
      <w:r>
        <w:rPr>
          <w:rFonts w:ascii="Times New Roman" w:hAnsi="Times New Roman"/>
          <w:b/>
          <w:sz w:val="24"/>
          <w:szCs w:val="24"/>
          <w:lang w:eastAsia="en-GB"/>
        </w:rPr>
        <w:t>Awareness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 xml:space="preserve">i. Source of information about </w:t>
      </w:r>
      <w:r>
        <w:rPr>
          <w:rFonts w:ascii="Times New Roman" w:hAnsi="Times New Roman"/>
          <w:color w:val="00B050"/>
          <w:sz w:val="24"/>
          <w:szCs w:val="24"/>
          <w:lang w:eastAsia="en-GB"/>
        </w:rPr>
        <w:t xml:space="preserve">CVA-risk </w:t>
      </w:r>
      <w:r>
        <w:rPr>
          <w:rFonts w:ascii="Times New Roman" w:hAnsi="Times New Roman"/>
          <w:sz w:val="24"/>
          <w:szCs w:val="24"/>
          <w:lang w:eastAsia="en-GB"/>
        </w:rPr>
        <w:t xml:space="preserve">factors, 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 xml:space="preserve">ii. Education about </w:t>
      </w:r>
      <w:r>
        <w:rPr>
          <w:rFonts w:ascii="Times New Roman" w:hAnsi="Times New Roman"/>
          <w:color w:val="00B050"/>
          <w:sz w:val="24"/>
          <w:szCs w:val="24"/>
          <w:lang w:eastAsia="en-GB"/>
        </w:rPr>
        <w:t xml:space="preserve">CVA-risks </w:t>
      </w:r>
      <w:r>
        <w:rPr>
          <w:rFonts w:ascii="Times New Roman" w:hAnsi="Times New Roman"/>
          <w:sz w:val="24"/>
          <w:szCs w:val="24"/>
          <w:lang w:eastAsia="en-GB"/>
        </w:rPr>
        <w:t xml:space="preserve">factors and family caregiver role. 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eastAsia="en-GB"/>
        </w:rPr>
      </w:pPr>
      <w:r>
        <w:rPr>
          <w:rFonts w:ascii="Times New Roman" w:hAnsi="Times New Roman"/>
          <w:b/>
          <w:sz w:val="24"/>
          <w:szCs w:val="24"/>
          <w:lang w:eastAsia="en-GB"/>
        </w:rPr>
        <w:t>Knowledge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 xml:space="preserve">i. Modifiable and non-modifiable </w:t>
      </w:r>
      <w:r>
        <w:rPr>
          <w:rFonts w:ascii="Times New Roman" w:hAnsi="Times New Roman"/>
          <w:color w:val="00B050"/>
          <w:sz w:val="24"/>
          <w:szCs w:val="24"/>
          <w:lang w:eastAsia="en-GB"/>
        </w:rPr>
        <w:t xml:space="preserve">CVA-risk </w:t>
      </w:r>
      <w:r>
        <w:rPr>
          <w:rFonts w:ascii="Times New Roman" w:hAnsi="Times New Roman"/>
          <w:sz w:val="24"/>
          <w:szCs w:val="24"/>
          <w:lang w:eastAsia="en-GB"/>
        </w:rPr>
        <w:t>factors,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Cs/>
          <w:sz w:val="24"/>
          <w:szCs w:val="24"/>
          <w:lang w:eastAsia="en-GB"/>
        </w:rPr>
      </w:pPr>
      <w:r>
        <w:rPr>
          <w:rFonts w:ascii="Times New Roman" w:hAnsi="Times New Roman"/>
          <w:iCs/>
          <w:sz w:val="24"/>
          <w:szCs w:val="24"/>
          <w:lang w:eastAsia="en-GB"/>
        </w:rPr>
        <w:t xml:space="preserve">ii. </w:t>
      </w:r>
      <w:r>
        <w:rPr>
          <w:rFonts w:ascii="Times New Roman" w:hAnsi="Times New Roman"/>
          <w:sz w:val="24"/>
          <w:szCs w:val="24"/>
          <w:lang w:eastAsia="en-GB"/>
        </w:rPr>
        <w:t xml:space="preserve">Medications for CVA survivor, 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iii. Feeding of CVA survivor,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iv. Personal feeding habits and activity level,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 xml:space="preserve">v. Personal health concerns. 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ind w:right="-13"/>
        <w:jc w:val="both"/>
        <w:rPr>
          <w:rFonts w:ascii="Times New Roman" w:hAnsi="Times New Roman"/>
          <w:b/>
          <w:sz w:val="24"/>
          <w:szCs w:val="24"/>
          <w:lang w:eastAsia="en-GB"/>
        </w:rPr>
      </w:pPr>
      <w:r>
        <w:rPr>
          <w:rFonts w:ascii="Times New Roman" w:hAnsi="Times New Roman"/>
          <w:b/>
          <w:sz w:val="24"/>
          <w:szCs w:val="24"/>
          <w:lang w:eastAsia="en-GB"/>
        </w:rPr>
        <w:t xml:space="preserve">B. Challenges involved in the caregiver role 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ind w:right="-13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 xml:space="preserve">2. What challenges do you face as a caregiver? 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i. Financial challenges,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ii. Lack of cooperation from CVA survivors and workload,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iii. Hospital-based challenges.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ind w:right="-13"/>
        <w:jc w:val="both"/>
        <w:rPr>
          <w:rFonts w:ascii="Times New Roman" w:hAnsi="Times New Roman"/>
          <w:b/>
          <w:sz w:val="24"/>
          <w:szCs w:val="24"/>
          <w:lang w:eastAsia="en-GB"/>
        </w:rPr>
      </w:pPr>
      <w:r>
        <w:rPr>
          <w:rFonts w:ascii="Times New Roman" w:hAnsi="Times New Roman"/>
          <w:b/>
          <w:sz w:val="24"/>
          <w:szCs w:val="24"/>
          <w:lang w:eastAsia="en-GB"/>
        </w:rPr>
        <w:t>C. Impact of caregiver role on carers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ind w:right="-13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3. How has</w:t>
      </w:r>
      <w:r>
        <w:rPr>
          <w:rFonts w:ascii="Times New Roman" w:hAnsi="Times New Roman"/>
          <w:sz w:val="24"/>
          <w:szCs w:val="24"/>
          <w:lang w:eastAsia="en-GB"/>
        </w:rPr>
        <w:t xml:space="preserve"> this role affected you? 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i. Loss of job and income,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ii. Inability to further education and breakdown of relationship.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ind w:right="-13"/>
        <w:jc w:val="both"/>
        <w:rPr>
          <w:rFonts w:ascii="Times New Roman" w:hAnsi="Times New Roman"/>
          <w:b/>
          <w:sz w:val="24"/>
          <w:szCs w:val="24"/>
          <w:lang w:eastAsia="en-GB"/>
        </w:rPr>
      </w:pPr>
      <w:r>
        <w:rPr>
          <w:rFonts w:ascii="Times New Roman" w:hAnsi="Times New Roman"/>
          <w:b/>
          <w:sz w:val="24"/>
          <w:szCs w:val="24"/>
          <w:lang w:eastAsia="en-GB"/>
        </w:rPr>
        <w:t>D. Coping strategies adopted by caregivers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ind w:right="-13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4. What do you do to cope with the challenges?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i. Knowledge about coping strategies,</w:t>
      </w:r>
    </w:p>
    <w:p w:rsidR="00916556" w:rsidRDefault="006B21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  <w:lang w:eastAsia="en-GB"/>
        </w:rPr>
        <w:t>ii. Copin</w:t>
      </w:r>
      <w:r>
        <w:rPr>
          <w:rFonts w:ascii="Times New Roman" w:hAnsi="Times New Roman"/>
          <w:sz w:val="24"/>
          <w:szCs w:val="24"/>
          <w:lang w:eastAsia="en-GB"/>
        </w:rPr>
        <w:t>g strategies adopted.</w:t>
      </w:r>
    </w:p>
    <w:sectPr w:rsidR="0091655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2189" w:rsidRDefault="006B2189">
      <w:pPr>
        <w:spacing w:line="240" w:lineRule="auto"/>
      </w:pPr>
      <w:r>
        <w:separator/>
      </w:r>
    </w:p>
  </w:endnote>
  <w:endnote w:type="continuationSeparator" w:id="0">
    <w:p w:rsidR="006B2189" w:rsidRDefault="006B21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6556" w:rsidRDefault="006B218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916556" w:rsidRDefault="009165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2189" w:rsidRDefault="006B2189">
      <w:pPr>
        <w:spacing w:after="0"/>
      </w:pPr>
      <w:r>
        <w:separator/>
      </w:r>
    </w:p>
  </w:footnote>
  <w:footnote w:type="continuationSeparator" w:id="0">
    <w:p w:rsidR="006B2189" w:rsidRDefault="006B218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0EE"/>
    <w:rsid w:val="000075CB"/>
    <w:rsid w:val="00017923"/>
    <w:rsid w:val="00023E0F"/>
    <w:rsid w:val="000244C2"/>
    <w:rsid w:val="00030FBC"/>
    <w:rsid w:val="000361FD"/>
    <w:rsid w:val="00036273"/>
    <w:rsid w:val="000411CA"/>
    <w:rsid w:val="00041791"/>
    <w:rsid w:val="00075062"/>
    <w:rsid w:val="00080859"/>
    <w:rsid w:val="00081900"/>
    <w:rsid w:val="0008277B"/>
    <w:rsid w:val="00091AF8"/>
    <w:rsid w:val="0009747B"/>
    <w:rsid w:val="000A1291"/>
    <w:rsid w:val="000A494F"/>
    <w:rsid w:val="000B5E6D"/>
    <w:rsid w:val="000C550F"/>
    <w:rsid w:val="000C7D84"/>
    <w:rsid w:val="000D0F89"/>
    <w:rsid w:val="000D50A5"/>
    <w:rsid w:val="000D7742"/>
    <w:rsid w:val="000E7DF6"/>
    <w:rsid w:val="000F5C90"/>
    <w:rsid w:val="00101169"/>
    <w:rsid w:val="001014A7"/>
    <w:rsid w:val="00114759"/>
    <w:rsid w:val="001229C6"/>
    <w:rsid w:val="001302B3"/>
    <w:rsid w:val="00133A65"/>
    <w:rsid w:val="001431E5"/>
    <w:rsid w:val="00150446"/>
    <w:rsid w:val="001537BC"/>
    <w:rsid w:val="001621F7"/>
    <w:rsid w:val="001645C2"/>
    <w:rsid w:val="00166A98"/>
    <w:rsid w:val="00170FF8"/>
    <w:rsid w:val="00181EC1"/>
    <w:rsid w:val="00184F9E"/>
    <w:rsid w:val="00197412"/>
    <w:rsid w:val="001A57A9"/>
    <w:rsid w:val="001B0415"/>
    <w:rsid w:val="001B2F04"/>
    <w:rsid w:val="001B5740"/>
    <w:rsid w:val="001B6144"/>
    <w:rsid w:val="001C0446"/>
    <w:rsid w:val="001C4666"/>
    <w:rsid w:val="001C7B52"/>
    <w:rsid w:val="001D167E"/>
    <w:rsid w:val="001D3923"/>
    <w:rsid w:val="001D4464"/>
    <w:rsid w:val="001E2A4A"/>
    <w:rsid w:val="001E349B"/>
    <w:rsid w:val="001F3C5F"/>
    <w:rsid w:val="001F4495"/>
    <w:rsid w:val="00200FEF"/>
    <w:rsid w:val="00202FE9"/>
    <w:rsid w:val="002067A2"/>
    <w:rsid w:val="002122C3"/>
    <w:rsid w:val="00212AE3"/>
    <w:rsid w:val="002235EE"/>
    <w:rsid w:val="00226393"/>
    <w:rsid w:val="00231591"/>
    <w:rsid w:val="00234C8B"/>
    <w:rsid w:val="00241F47"/>
    <w:rsid w:val="00242F15"/>
    <w:rsid w:val="00253F2E"/>
    <w:rsid w:val="00267D63"/>
    <w:rsid w:val="00267EDE"/>
    <w:rsid w:val="00273B90"/>
    <w:rsid w:val="00283CEC"/>
    <w:rsid w:val="00285D86"/>
    <w:rsid w:val="00290CD7"/>
    <w:rsid w:val="00294641"/>
    <w:rsid w:val="002A34E6"/>
    <w:rsid w:val="002A4575"/>
    <w:rsid w:val="002A4915"/>
    <w:rsid w:val="002A6E5B"/>
    <w:rsid w:val="002B3267"/>
    <w:rsid w:val="002B70D0"/>
    <w:rsid w:val="002B7CBE"/>
    <w:rsid w:val="002C02F5"/>
    <w:rsid w:val="002D06E8"/>
    <w:rsid w:val="002D0E90"/>
    <w:rsid w:val="002D18E3"/>
    <w:rsid w:val="002D4CB0"/>
    <w:rsid w:val="002E2854"/>
    <w:rsid w:val="002E5B2E"/>
    <w:rsid w:val="002F2BE8"/>
    <w:rsid w:val="002F5FBC"/>
    <w:rsid w:val="00300A7C"/>
    <w:rsid w:val="00303346"/>
    <w:rsid w:val="00307969"/>
    <w:rsid w:val="00310B90"/>
    <w:rsid w:val="0031440D"/>
    <w:rsid w:val="00314FBD"/>
    <w:rsid w:val="00317CEE"/>
    <w:rsid w:val="00322606"/>
    <w:rsid w:val="00325A91"/>
    <w:rsid w:val="00327B6E"/>
    <w:rsid w:val="003450D7"/>
    <w:rsid w:val="0035031A"/>
    <w:rsid w:val="00354B39"/>
    <w:rsid w:val="0035513F"/>
    <w:rsid w:val="003578D7"/>
    <w:rsid w:val="003653FF"/>
    <w:rsid w:val="00377DD4"/>
    <w:rsid w:val="003835A2"/>
    <w:rsid w:val="00391A31"/>
    <w:rsid w:val="003938F8"/>
    <w:rsid w:val="003A213A"/>
    <w:rsid w:val="003A37C6"/>
    <w:rsid w:val="003B1919"/>
    <w:rsid w:val="003B453E"/>
    <w:rsid w:val="003B5F66"/>
    <w:rsid w:val="003C1A22"/>
    <w:rsid w:val="003C25F8"/>
    <w:rsid w:val="003C2698"/>
    <w:rsid w:val="003C3D55"/>
    <w:rsid w:val="003E09AC"/>
    <w:rsid w:val="003E7D86"/>
    <w:rsid w:val="003F1C00"/>
    <w:rsid w:val="003F339A"/>
    <w:rsid w:val="003F3656"/>
    <w:rsid w:val="003F54B4"/>
    <w:rsid w:val="003F55B4"/>
    <w:rsid w:val="00402307"/>
    <w:rsid w:val="0040436A"/>
    <w:rsid w:val="004100E4"/>
    <w:rsid w:val="00413070"/>
    <w:rsid w:val="00413FCA"/>
    <w:rsid w:val="00414361"/>
    <w:rsid w:val="00434992"/>
    <w:rsid w:val="00435E29"/>
    <w:rsid w:val="0044096C"/>
    <w:rsid w:val="00450942"/>
    <w:rsid w:val="00451735"/>
    <w:rsid w:val="00456CA3"/>
    <w:rsid w:val="0046056A"/>
    <w:rsid w:val="00462B58"/>
    <w:rsid w:val="0047062F"/>
    <w:rsid w:val="004829E9"/>
    <w:rsid w:val="00484468"/>
    <w:rsid w:val="00494224"/>
    <w:rsid w:val="004A0887"/>
    <w:rsid w:val="004A2AB8"/>
    <w:rsid w:val="004A4FE4"/>
    <w:rsid w:val="004C2E75"/>
    <w:rsid w:val="004C36CF"/>
    <w:rsid w:val="004C5777"/>
    <w:rsid w:val="004D278D"/>
    <w:rsid w:val="004D4BD2"/>
    <w:rsid w:val="004D5023"/>
    <w:rsid w:val="004D5D4A"/>
    <w:rsid w:val="004D7AB7"/>
    <w:rsid w:val="004E3733"/>
    <w:rsid w:val="004E68C1"/>
    <w:rsid w:val="004F1E81"/>
    <w:rsid w:val="004F226F"/>
    <w:rsid w:val="004F390C"/>
    <w:rsid w:val="004F6088"/>
    <w:rsid w:val="00502C2E"/>
    <w:rsid w:val="00503DEE"/>
    <w:rsid w:val="00512E6E"/>
    <w:rsid w:val="00515F0B"/>
    <w:rsid w:val="005173CE"/>
    <w:rsid w:val="00520409"/>
    <w:rsid w:val="00527F08"/>
    <w:rsid w:val="00530615"/>
    <w:rsid w:val="0053517F"/>
    <w:rsid w:val="005362FA"/>
    <w:rsid w:val="00537E15"/>
    <w:rsid w:val="00537FC7"/>
    <w:rsid w:val="00542BD8"/>
    <w:rsid w:val="0054303B"/>
    <w:rsid w:val="00547D74"/>
    <w:rsid w:val="005534AA"/>
    <w:rsid w:val="00556B09"/>
    <w:rsid w:val="00563366"/>
    <w:rsid w:val="0056377C"/>
    <w:rsid w:val="005658AD"/>
    <w:rsid w:val="0056680A"/>
    <w:rsid w:val="005677CC"/>
    <w:rsid w:val="005713E6"/>
    <w:rsid w:val="00574D58"/>
    <w:rsid w:val="005765E7"/>
    <w:rsid w:val="00577A76"/>
    <w:rsid w:val="00584345"/>
    <w:rsid w:val="005845F1"/>
    <w:rsid w:val="005A32C2"/>
    <w:rsid w:val="005A3C24"/>
    <w:rsid w:val="005C026B"/>
    <w:rsid w:val="005E0FC6"/>
    <w:rsid w:val="005F0C67"/>
    <w:rsid w:val="005F5F84"/>
    <w:rsid w:val="006051FB"/>
    <w:rsid w:val="0060669E"/>
    <w:rsid w:val="00617E4B"/>
    <w:rsid w:val="0062163C"/>
    <w:rsid w:val="0062274A"/>
    <w:rsid w:val="00633554"/>
    <w:rsid w:val="00635701"/>
    <w:rsid w:val="00635CA9"/>
    <w:rsid w:val="00636388"/>
    <w:rsid w:val="00643CBF"/>
    <w:rsid w:val="006511BC"/>
    <w:rsid w:val="00652ACF"/>
    <w:rsid w:val="006607FE"/>
    <w:rsid w:val="00661684"/>
    <w:rsid w:val="0066386C"/>
    <w:rsid w:val="00664698"/>
    <w:rsid w:val="006650EE"/>
    <w:rsid w:val="00666830"/>
    <w:rsid w:val="006668A6"/>
    <w:rsid w:val="00672539"/>
    <w:rsid w:val="006762A1"/>
    <w:rsid w:val="006770FA"/>
    <w:rsid w:val="00685A47"/>
    <w:rsid w:val="006908BE"/>
    <w:rsid w:val="0069555C"/>
    <w:rsid w:val="00695B3B"/>
    <w:rsid w:val="006973C0"/>
    <w:rsid w:val="00697A47"/>
    <w:rsid w:val="00697B15"/>
    <w:rsid w:val="006A2235"/>
    <w:rsid w:val="006A5D6A"/>
    <w:rsid w:val="006B037A"/>
    <w:rsid w:val="006B2189"/>
    <w:rsid w:val="006B49D1"/>
    <w:rsid w:val="006C086B"/>
    <w:rsid w:val="006C2E1A"/>
    <w:rsid w:val="006C43DD"/>
    <w:rsid w:val="006C7674"/>
    <w:rsid w:val="006D3A1C"/>
    <w:rsid w:val="006E28EB"/>
    <w:rsid w:val="006E5E95"/>
    <w:rsid w:val="006F0DB6"/>
    <w:rsid w:val="006F2303"/>
    <w:rsid w:val="006F2E10"/>
    <w:rsid w:val="00702780"/>
    <w:rsid w:val="00706CFE"/>
    <w:rsid w:val="007123A5"/>
    <w:rsid w:val="0071396D"/>
    <w:rsid w:val="007150BF"/>
    <w:rsid w:val="0072022C"/>
    <w:rsid w:val="007213B8"/>
    <w:rsid w:val="00721420"/>
    <w:rsid w:val="00722A98"/>
    <w:rsid w:val="00724D67"/>
    <w:rsid w:val="00732D1F"/>
    <w:rsid w:val="00735386"/>
    <w:rsid w:val="00752B06"/>
    <w:rsid w:val="007551A0"/>
    <w:rsid w:val="00756865"/>
    <w:rsid w:val="00762FC2"/>
    <w:rsid w:val="00782EB9"/>
    <w:rsid w:val="00784260"/>
    <w:rsid w:val="00784588"/>
    <w:rsid w:val="007863C4"/>
    <w:rsid w:val="00793967"/>
    <w:rsid w:val="007957D3"/>
    <w:rsid w:val="007978A7"/>
    <w:rsid w:val="007A0807"/>
    <w:rsid w:val="007A0EFA"/>
    <w:rsid w:val="007A17AA"/>
    <w:rsid w:val="007A249B"/>
    <w:rsid w:val="007B0AD6"/>
    <w:rsid w:val="007C0D5A"/>
    <w:rsid w:val="007C5582"/>
    <w:rsid w:val="007D01D1"/>
    <w:rsid w:val="007D2D82"/>
    <w:rsid w:val="007E198B"/>
    <w:rsid w:val="007F3D57"/>
    <w:rsid w:val="007F66C8"/>
    <w:rsid w:val="00805DDE"/>
    <w:rsid w:val="0081485F"/>
    <w:rsid w:val="00815CF1"/>
    <w:rsid w:val="008222AF"/>
    <w:rsid w:val="00827CC1"/>
    <w:rsid w:val="00833404"/>
    <w:rsid w:val="00834653"/>
    <w:rsid w:val="00834E71"/>
    <w:rsid w:val="00844197"/>
    <w:rsid w:val="00844A28"/>
    <w:rsid w:val="00853764"/>
    <w:rsid w:val="0085560E"/>
    <w:rsid w:val="00876903"/>
    <w:rsid w:val="00885AE5"/>
    <w:rsid w:val="0089219B"/>
    <w:rsid w:val="00897941"/>
    <w:rsid w:val="008A0714"/>
    <w:rsid w:val="008A111A"/>
    <w:rsid w:val="008B0E8B"/>
    <w:rsid w:val="008B2365"/>
    <w:rsid w:val="008B5C08"/>
    <w:rsid w:val="008C0D0F"/>
    <w:rsid w:val="008D0025"/>
    <w:rsid w:val="008D4AC1"/>
    <w:rsid w:val="008D53ED"/>
    <w:rsid w:val="008F4110"/>
    <w:rsid w:val="00901212"/>
    <w:rsid w:val="0090405A"/>
    <w:rsid w:val="0091259B"/>
    <w:rsid w:val="009159A6"/>
    <w:rsid w:val="0091610F"/>
    <w:rsid w:val="00916556"/>
    <w:rsid w:val="00920B69"/>
    <w:rsid w:val="00920D69"/>
    <w:rsid w:val="009237F3"/>
    <w:rsid w:val="00925A5F"/>
    <w:rsid w:val="009326F5"/>
    <w:rsid w:val="009338BE"/>
    <w:rsid w:val="00933F15"/>
    <w:rsid w:val="00935B99"/>
    <w:rsid w:val="00935EAF"/>
    <w:rsid w:val="00935F24"/>
    <w:rsid w:val="00941940"/>
    <w:rsid w:val="009433DC"/>
    <w:rsid w:val="009608C1"/>
    <w:rsid w:val="0096310B"/>
    <w:rsid w:val="00976E83"/>
    <w:rsid w:val="00980084"/>
    <w:rsid w:val="00980690"/>
    <w:rsid w:val="00982938"/>
    <w:rsid w:val="00983CD5"/>
    <w:rsid w:val="00990DC0"/>
    <w:rsid w:val="00991C9B"/>
    <w:rsid w:val="009A5865"/>
    <w:rsid w:val="009A5D18"/>
    <w:rsid w:val="009A5E21"/>
    <w:rsid w:val="009A6509"/>
    <w:rsid w:val="009B2BC9"/>
    <w:rsid w:val="009B6898"/>
    <w:rsid w:val="009C39F2"/>
    <w:rsid w:val="009C49F1"/>
    <w:rsid w:val="009C4E4A"/>
    <w:rsid w:val="009D0CF1"/>
    <w:rsid w:val="009D1166"/>
    <w:rsid w:val="009D1F36"/>
    <w:rsid w:val="009E01C7"/>
    <w:rsid w:val="009E2EFA"/>
    <w:rsid w:val="009E5EFC"/>
    <w:rsid w:val="009F0C4C"/>
    <w:rsid w:val="009F1B5B"/>
    <w:rsid w:val="00A02D95"/>
    <w:rsid w:val="00A04D07"/>
    <w:rsid w:val="00A11AE1"/>
    <w:rsid w:val="00A11F1D"/>
    <w:rsid w:val="00A17060"/>
    <w:rsid w:val="00A26BBF"/>
    <w:rsid w:val="00A30543"/>
    <w:rsid w:val="00A41982"/>
    <w:rsid w:val="00A5449D"/>
    <w:rsid w:val="00A63B2D"/>
    <w:rsid w:val="00A6447F"/>
    <w:rsid w:val="00A678AD"/>
    <w:rsid w:val="00A73C79"/>
    <w:rsid w:val="00A810AD"/>
    <w:rsid w:val="00A825AD"/>
    <w:rsid w:val="00A84FC2"/>
    <w:rsid w:val="00A866BF"/>
    <w:rsid w:val="00A9472D"/>
    <w:rsid w:val="00A96218"/>
    <w:rsid w:val="00AA2395"/>
    <w:rsid w:val="00AA337E"/>
    <w:rsid w:val="00AA4FC6"/>
    <w:rsid w:val="00AD0420"/>
    <w:rsid w:val="00AE4FA2"/>
    <w:rsid w:val="00AF3681"/>
    <w:rsid w:val="00AF4D0F"/>
    <w:rsid w:val="00AF52A0"/>
    <w:rsid w:val="00AF605C"/>
    <w:rsid w:val="00AF6E3D"/>
    <w:rsid w:val="00B00095"/>
    <w:rsid w:val="00B04FCF"/>
    <w:rsid w:val="00B1324E"/>
    <w:rsid w:val="00B24032"/>
    <w:rsid w:val="00B241E5"/>
    <w:rsid w:val="00B35810"/>
    <w:rsid w:val="00B35FE1"/>
    <w:rsid w:val="00B37DE1"/>
    <w:rsid w:val="00B42F28"/>
    <w:rsid w:val="00B55219"/>
    <w:rsid w:val="00B6709D"/>
    <w:rsid w:val="00B7167A"/>
    <w:rsid w:val="00B75E7F"/>
    <w:rsid w:val="00B86D17"/>
    <w:rsid w:val="00B92A5F"/>
    <w:rsid w:val="00B92D77"/>
    <w:rsid w:val="00B96394"/>
    <w:rsid w:val="00B96409"/>
    <w:rsid w:val="00BA0375"/>
    <w:rsid w:val="00BA27B0"/>
    <w:rsid w:val="00BB301D"/>
    <w:rsid w:val="00BB4D5D"/>
    <w:rsid w:val="00BC7263"/>
    <w:rsid w:val="00BD145C"/>
    <w:rsid w:val="00BD742E"/>
    <w:rsid w:val="00BE23A8"/>
    <w:rsid w:val="00BE2D8D"/>
    <w:rsid w:val="00BE310F"/>
    <w:rsid w:val="00BE5934"/>
    <w:rsid w:val="00BE5DC0"/>
    <w:rsid w:val="00BF0DF8"/>
    <w:rsid w:val="00BF3650"/>
    <w:rsid w:val="00BF3D63"/>
    <w:rsid w:val="00C0515D"/>
    <w:rsid w:val="00C07B05"/>
    <w:rsid w:val="00C1007E"/>
    <w:rsid w:val="00C11CAC"/>
    <w:rsid w:val="00C13DFD"/>
    <w:rsid w:val="00C17BC0"/>
    <w:rsid w:val="00C20C7F"/>
    <w:rsid w:val="00C423EF"/>
    <w:rsid w:val="00C437CD"/>
    <w:rsid w:val="00C51437"/>
    <w:rsid w:val="00C532BE"/>
    <w:rsid w:val="00C6792D"/>
    <w:rsid w:val="00C74B4D"/>
    <w:rsid w:val="00C751E8"/>
    <w:rsid w:val="00C7784B"/>
    <w:rsid w:val="00C816C1"/>
    <w:rsid w:val="00C87920"/>
    <w:rsid w:val="00C90AE7"/>
    <w:rsid w:val="00C92851"/>
    <w:rsid w:val="00CA3151"/>
    <w:rsid w:val="00CC273B"/>
    <w:rsid w:val="00CC34CA"/>
    <w:rsid w:val="00CC75EC"/>
    <w:rsid w:val="00CD648F"/>
    <w:rsid w:val="00CD7F58"/>
    <w:rsid w:val="00CF1292"/>
    <w:rsid w:val="00CF2500"/>
    <w:rsid w:val="00CF3D2F"/>
    <w:rsid w:val="00D0297E"/>
    <w:rsid w:val="00D05D9F"/>
    <w:rsid w:val="00D10C03"/>
    <w:rsid w:val="00D1196B"/>
    <w:rsid w:val="00D119B1"/>
    <w:rsid w:val="00D155B0"/>
    <w:rsid w:val="00D15D8B"/>
    <w:rsid w:val="00D25BA9"/>
    <w:rsid w:val="00D26F2D"/>
    <w:rsid w:val="00D3075A"/>
    <w:rsid w:val="00D31E3A"/>
    <w:rsid w:val="00D35D98"/>
    <w:rsid w:val="00D47BB5"/>
    <w:rsid w:val="00D52682"/>
    <w:rsid w:val="00D62356"/>
    <w:rsid w:val="00D63290"/>
    <w:rsid w:val="00D64013"/>
    <w:rsid w:val="00D645EA"/>
    <w:rsid w:val="00D64F95"/>
    <w:rsid w:val="00D719D7"/>
    <w:rsid w:val="00D72A6E"/>
    <w:rsid w:val="00D75E8D"/>
    <w:rsid w:val="00D84461"/>
    <w:rsid w:val="00D8587F"/>
    <w:rsid w:val="00D916E0"/>
    <w:rsid w:val="00D91746"/>
    <w:rsid w:val="00D9724D"/>
    <w:rsid w:val="00DA0590"/>
    <w:rsid w:val="00DA6985"/>
    <w:rsid w:val="00DB3554"/>
    <w:rsid w:val="00DD02D4"/>
    <w:rsid w:val="00DD1EDF"/>
    <w:rsid w:val="00DD2225"/>
    <w:rsid w:val="00DD4C4B"/>
    <w:rsid w:val="00DD6B5A"/>
    <w:rsid w:val="00DE1F5D"/>
    <w:rsid w:val="00DE5B8E"/>
    <w:rsid w:val="00DE6D2D"/>
    <w:rsid w:val="00DF0B35"/>
    <w:rsid w:val="00E02929"/>
    <w:rsid w:val="00E05E6D"/>
    <w:rsid w:val="00E06C97"/>
    <w:rsid w:val="00E11963"/>
    <w:rsid w:val="00E1301C"/>
    <w:rsid w:val="00E15B58"/>
    <w:rsid w:val="00E169F2"/>
    <w:rsid w:val="00E31564"/>
    <w:rsid w:val="00E3196F"/>
    <w:rsid w:val="00E346D3"/>
    <w:rsid w:val="00E414BD"/>
    <w:rsid w:val="00E54BC0"/>
    <w:rsid w:val="00E659F8"/>
    <w:rsid w:val="00E707EF"/>
    <w:rsid w:val="00E72166"/>
    <w:rsid w:val="00E730C9"/>
    <w:rsid w:val="00E73224"/>
    <w:rsid w:val="00E76744"/>
    <w:rsid w:val="00E81829"/>
    <w:rsid w:val="00E82F2B"/>
    <w:rsid w:val="00E860AF"/>
    <w:rsid w:val="00EA12C0"/>
    <w:rsid w:val="00EA2929"/>
    <w:rsid w:val="00EB3FAD"/>
    <w:rsid w:val="00EB454E"/>
    <w:rsid w:val="00EB7B97"/>
    <w:rsid w:val="00EC2D17"/>
    <w:rsid w:val="00EC3059"/>
    <w:rsid w:val="00ED7C80"/>
    <w:rsid w:val="00EE452C"/>
    <w:rsid w:val="00EF26A8"/>
    <w:rsid w:val="00EF3D58"/>
    <w:rsid w:val="00F04EA0"/>
    <w:rsid w:val="00F109A5"/>
    <w:rsid w:val="00F14902"/>
    <w:rsid w:val="00F17323"/>
    <w:rsid w:val="00F179C6"/>
    <w:rsid w:val="00F222F2"/>
    <w:rsid w:val="00F32810"/>
    <w:rsid w:val="00F345CC"/>
    <w:rsid w:val="00F34C8E"/>
    <w:rsid w:val="00F368FE"/>
    <w:rsid w:val="00F378DC"/>
    <w:rsid w:val="00F378F5"/>
    <w:rsid w:val="00F53117"/>
    <w:rsid w:val="00F54EBE"/>
    <w:rsid w:val="00F55086"/>
    <w:rsid w:val="00F61FD2"/>
    <w:rsid w:val="00F660EA"/>
    <w:rsid w:val="00F66280"/>
    <w:rsid w:val="00F73083"/>
    <w:rsid w:val="00F96F66"/>
    <w:rsid w:val="00FA3876"/>
    <w:rsid w:val="00FB0626"/>
    <w:rsid w:val="00FB2D7F"/>
    <w:rsid w:val="00FB35EC"/>
    <w:rsid w:val="00FB545F"/>
    <w:rsid w:val="00FB7A94"/>
    <w:rsid w:val="00FC2BD6"/>
    <w:rsid w:val="00FC5025"/>
    <w:rsid w:val="00FD13EA"/>
    <w:rsid w:val="00FD3858"/>
    <w:rsid w:val="00FD54C7"/>
    <w:rsid w:val="00FE2964"/>
    <w:rsid w:val="00FE68C5"/>
    <w:rsid w:val="02F12EAF"/>
    <w:rsid w:val="1F7C5BE5"/>
    <w:rsid w:val="32275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rPr>
      <w:b/>
      <w:bCs/>
    </w:rPr>
  </w:style>
  <w:style w:type="character" w:styleId="Emphasis">
    <w:name w:val="Emphasis"/>
    <w:autoRedefine/>
    <w:uiPriority w:val="20"/>
    <w:qFormat/>
    <w:rPr>
      <w:i/>
      <w:iCs/>
    </w:rPr>
  </w:style>
  <w:style w:type="paragraph" w:styleId="Footer">
    <w:name w:val="footer"/>
    <w:basedOn w:val="Normal"/>
    <w:link w:val="FooterChar"/>
    <w:autoRedefine/>
    <w:uiPriority w:val="99"/>
    <w:unhideWhenUsed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513"/>
        <w:tab w:val="right" w:pos="9026"/>
      </w:tabs>
    </w:pPr>
  </w:style>
  <w:style w:type="character" w:styleId="Hyperlink">
    <w:name w:val="Hyperlink"/>
    <w:autoRedefine/>
    <w:uiPriority w:val="99"/>
    <w:semiHidden/>
    <w:unhideWhenUsed/>
    <w:qFormat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Strong">
    <w:name w:val="Strong"/>
    <w:autoRedefine/>
    <w:uiPriority w:val="22"/>
    <w:qFormat/>
    <w:rPr>
      <w:b/>
      <w:bCs/>
    </w:rPr>
  </w:style>
  <w:style w:type="table" w:styleId="TableGrid">
    <w:name w:val="Table Grid"/>
    <w:basedOn w:val="TableNormal"/>
    <w:autoRedefine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link w:val="Heading2"/>
    <w:autoRedefine/>
    <w:uiPriority w:val="9"/>
    <w:qFormat/>
    <w:rPr>
      <w:rFonts w:ascii="Cambria" w:eastAsia="Times New Roman" w:hAnsi="Cambria"/>
      <w:b/>
      <w:bCs/>
      <w:i/>
      <w:iCs/>
      <w:sz w:val="28"/>
      <w:szCs w:val="28"/>
      <w:lang w:eastAsia="en-US"/>
    </w:rPr>
  </w:style>
  <w:style w:type="character" w:customStyle="1" w:styleId="highlight">
    <w:name w:val="highlight"/>
    <w:autoRedefine/>
    <w:qFormat/>
  </w:style>
  <w:style w:type="character" w:customStyle="1" w:styleId="HeaderChar">
    <w:name w:val="Header Char"/>
    <w:link w:val="Header"/>
    <w:autoRedefine/>
    <w:uiPriority w:val="99"/>
    <w:rPr>
      <w:sz w:val="22"/>
      <w:szCs w:val="22"/>
      <w:lang w:eastAsia="en-US"/>
    </w:rPr>
  </w:style>
  <w:style w:type="character" w:customStyle="1" w:styleId="FooterChar">
    <w:name w:val="Footer Char"/>
    <w:link w:val="Footer"/>
    <w:uiPriority w:val="99"/>
    <w:qFormat/>
    <w:rPr>
      <w:sz w:val="22"/>
      <w:szCs w:val="22"/>
      <w:lang w:eastAsia="en-US"/>
    </w:rPr>
  </w:style>
  <w:style w:type="paragraph" w:customStyle="1" w:styleId="Style19">
    <w:name w:val="_Style 19"/>
    <w:hidden/>
    <w:uiPriority w:val="99"/>
    <w:semiHidden/>
    <w:qFormat/>
    <w:rPr>
      <w:sz w:val="22"/>
      <w:szCs w:val="22"/>
      <w:lang w:eastAsia="en-US"/>
    </w:rPr>
  </w:style>
  <w:style w:type="character" w:customStyle="1" w:styleId="CommentTextChar">
    <w:name w:val="Comment Text Char"/>
    <w:link w:val="CommentText"/>
    <w:autoRedefine/>
    <w:uiPriority w:val="99"/>
    <w:semiHidden/>
    <w:qFormat/>
    <w:rPr>
      <w:lang w:val="en-GB" w:eastAsia="en-US"/>
    </w:rPr>
  </w:style>
  <w:style w:type="character" w:customStyle="1" w:styleId="CommentSubjectChar">
    <w:name w:val="Comment Subject Char"/>
    <w:link w:val="CommentSubject"/>
    <w:autoRedefine/>
    <w:uiPriority w:val="99"/>
    <w:semiHidden/>
    <w:qFormat/>
    <w:rPr>
      <w:b/>
      <w:bCs/>
      <w:lang w:val="en-GB" w:eastAsia="en-US"/>
    </w:rPr>
  </w:style>
  <w:style w:type="character" w:customStyle="1" w:styleId="BalloonTextChar">
    <w:name w:val="Balloon Text Char"/>
    <w:link w:val="BalloonText"/>
    <w:autoRedefine/>
    <w:uiPriority w:val="99"/>
    <w:semiHidden/>
    <w:qFormat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autoRedefine/>
    <w:uiPriority w:val="34"/>
    <w:qFormat/>
    <w:pPr>
      <w:spacing w:after="160" w:line="259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rPr>
      <w:b/>
      <w:bCs/>
    </w:rPr>
  </w:style>
  <w:style w:type="character" w:styleId="Emphasis">
    <w:name w:val="Emphasis"/>
    <w:autoRedefine/>
    <w:uiPriority w:val="20"/>
    <w:qFormat/>
    <w:rPr>
      <w:i/>
      <w:iCs/>
    </w:rPr>
  </w:style>
  <w:style w:type="paragraph" w:styleId="Footer">
    <w:name w:val="footer"/>
    <w:basedOn w:val="Normal"/>
    <w:link w:val="FooterChar"/>
    <w:autoRedefine/>
    <w:uiPriority w:val="99"/>
    <w:unhideWhenUsed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513"/>
        <w:tab w:val="right" w:pos="9026"/>
      </w:tabs>
    </w:pPr>
  </w:style>
  <w:style w:type="character" w:styleId="Hyperlink">
    <w:name w:val="Hyperlink"/>
    <w:autoRedefine/>
    <w:uiPriority w:val="99"/>
    <w:semiHidden/>
    <w:unhideWhenUsed/>
    <w:qFormat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Strong">
    <w:name w:val="Strong"/>
    <w:autoRedefine/>
    <w:uiPriority w:val="22"/>
    <w:qFormat/>
    <w:rPr>
      <w:b/>
      <w:bCs/>
    </w:rPr>
  </w:style>
  <w:style w:type="table" w:styleId="TableGrid">
    <w:name w:val="Table Grid"/>
    <w:basedOn w:val="TableNormal"/>
    <w:autoRedefine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link w:val="Heading2"/>
    <w:autoRedefine/>
    <w:uiPriority w:val="9"/>
    <w:qFormat/>
    <w:rPr>
      <w:rFonts w:ascii="Cambria" w:eastAsia="Times New Roman" w:hAnsi="Cambria"/>
      <w:b/>
      <w:bCs/>
      <w:i/>
      <w:iCs/>
      <w:sz w:val="28"/>
      <w:szCs w:val="28"/>
      <w:lang w:eastAsia="en-US"/>
    </w:rPr>
  </w:style>
  <w:style w:type="character" w:customStyle="1" w:styleId="highlight">
    <w:name w:val="highlight"/>
    <w:autoRedefine/>
    <w:qFormat/>
  </w:style>
  <w:style w:type="character" w:customStyle="1" w:styleId="HeaderChar">
    <w:name w:val="Header Char"/>
    <w:link w:val="Header"/>
    <w:autoRedefine/>
    <w:uiPriority w:val="99"/>
    <w:rPr>
      <w:sz w:val="22"/>
      <w:szCs w:val="22"/>
      <w:lang w:eastAsia="en-US"/>
    </w:rPr>
  </w:style>
  <w:style w:type="character" w:customStyle="1" w:styleId="FooterChar">
    <w:name w:val="Footer Char"/>
    <w:link w:val="Footer"/>
    <w:uiPriority w:val="99"/>
    <w:qFormat/>
    <w:rPr>
      <w:sz w:val="22"/>
      <w:szCs w:val="22"/>
      <w:lang w:eastAsia="en-US"/>
    </w:rPr>
  </w:style>
  <w:style w:type="paragraph" w:customStyle="1" w:styleId="Style19">
    <w:name w:val="_Style 19"/>
    <w:hidden/>
    <w:uiPriority w:val="99"/>
    <w:semiHidden/>
    <w:qFormat/>
    <w:rPr>
      <w:sz w:val="22"/>
      <w:szCs w:val="22"/>
      <w:lang w:eastAsia="en-US"/>
    </w:rPr>
  </w:style>
  <w:style w:type="character" w:customStyle="1" w:styleId="CommentTextChar">
    <w:name w:val="Comment Text Char"/>
    <w:link w:val="CommentText"/>
    <w:autoRedefine/>
    <w:uiPriority w:val="99"/>
    <w:semiHidden/>
    <w:qFormat/>
    <w:rPr>
      <w:lang w:val="en-GB" w:eastAsia="en-US"/>
    </w:rPr>
  </w:style>
  <w:style w:type="character" w:customStyle="1" w:styleId="CommentSubjectChar">
    <w:name w:val="Comment Subject Char"/>
    <w:link w:val="CommentSubject"/>
    <w:autoRedefine/>
    <w:uiPriority w:val="99"/>
    <w:semiHidden/>
    <w:qFormat/>
    <w:rPr>
      <w:b/>
      <w:bCs/>
      <w:lang w:val="en-GB" w:eastAsia="en-US"/>
    </w:rPr>
  </w:style>
  <w:style w:type="character" w:customStyle="1" w:styleId="BalloonTextChar">
    <w:name w:val="Balloon Text Char"/>
    <w:link w:val="BalloonText"/>
    <w:autoRedefine/>
    <w:uiPriority w:val="99"/>
    <w:semiHidden/>
    <w:qFormat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autoRedefine/>
    <w:uiPriority w:val="34"/>
    <w:qFormat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428</Words>
  <Characters>2442</Characters>
  <Application>Microsoft Office Word</Application>
  <DocSecurity>0</DocSecurity>
  <Lines>20</Lines>
  <Paragraphs>5</Paragraphs>
  <ScaleCrop>false</ScaleCrop>
  <Company>SACC</Company>
  <LinksUpToDate>false</LinksUpToDate>
  <CharactersWithSpaces>2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HA NKOSI NKSOI</dc:creator>
  <cp:lastModifiedBy>BOTHA NKOSI NKOSI</cp:lastModifiedBy>
  <cp:revision>115</cp:revision>
  <dcterms:created xsi:type="dcterms:W3CDTF">2023-06-14T12:49:00Z</dcterms:created>
  <dcterms:modified xsi:type="dcterms:W3CDTF">2024-04-28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d30a511c35fe6f0e64baed39d612c6c3c7016ada553d6fdea3078f6906bde8</vt:lpwstr>
  </property>
  <property fmtid="{D5CDD505-2E9C-101B-9397-08002B2CF9AE}" pid="3" name="KSOProductBuildVer">
    <vt:lpwstr>1033-12.2.0.16731</vt:lpwstr>
  </property>
  <property fmtid="{D5CDD505-2E9C-101B-9397-08002B2CF9AE}" pid="4" name="ICV">
    <vt:lpwstr>7280D57849934202A1602ADC269962A5_13</vt:lpwstr>
  </property>
</Properties>
</file>